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- 2</w:t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(A)Effect of dsRNA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u w:val="single"/>
        </w:rPr>
        <w:t>APN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on PSB larvae </w:t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.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Larval length</w:t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tbl>
      <w:tblPr>
        <w:tblW w:w="8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08"/>
        <w:gridCol w:w="1620"/>
        <w:gridCol w:w="1469"/>
        <w:gridCol w:w="1168"/>
        <w:gridCol w:w="1456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ime interval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SE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Significant/ NS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5 %L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 DA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4 ±  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7 ± 0.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66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2 DA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5 ± 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57 ± 0.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52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5 DA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5 ± 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0 ± 0.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98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</w:tbl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2.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Larval weight</w:t>
      </w:r>
    </w:p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tbl>
      <w:tblPr>
        <w:tblW w:w="83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518"/>
        <w:gridCol w:w="1710"/>
        <w:gridCol w:w="1404"/>
        <w:gridCol w:w="1175"/>
        <w:gridCol w:w="1465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ime interval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S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SE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Significant/ NS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1 % L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 DA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6 ± 0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0   ± 1.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822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2 DA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9.5 ± 0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9.0 ± 1.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3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5 DA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9.0 ± 1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0.0  ±  1.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1305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(B)Effect of dsRNA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u w:val="single"/>
        </w:rPr>
        <w:t>CYP6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on PSB larva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.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Larval lengt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10"/>
        <w:gridCol w:w="1761"/>
        <w:gridCol w:w="1177"/>
        <w:gridCol w:w="1112"/>
        <w:gridCol w:w="153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ime interva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 SE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 SE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Significant/ NS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5 % 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 D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4 ± 0.0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90 ± 0.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13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2 D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35 ± 0.1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47 ± 0.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0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5 D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65 ± 0.0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.73 ± 0.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9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2.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 Larval weight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10"/>
        <w:gridCol w:w="1710"/>
        <w:gridCol w:w="1169"/>
        <w:gridCol w:w="1171"/>
        <w:gridCol w:w="153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ime interva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S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Mean ± SE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Significant/ NS</w:t>
            </w:r>
          </w:p>
          <w:p>
            <w:pPr>
              <w:pStyle w:val="Normal"/>
              <w:tabs>
                <w:tab w:val="clear" w:pos="720"/>
                <w:tab w:val="left" w:pos="1305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4"/>
                <w:szCs w:val="24"/>
              </w:rPr>
              <w:t>at  5 % 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 D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.6 ± 0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3.0 ± 1.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79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2 D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9.5 ± 0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9.0 ± 1.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69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5 D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9.0 ± 1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48.75 ± 0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0.83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S: Non significant; * indicates- significan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6:22:00Z</dcterms:created>
  <dc:creator>Swarna latha Bandi</dc:creator>
  <dc:description/>
  <cp:keywords/>
  <dc:language>en-US</dc:language>
  <cp:lastModifiedBy>Frontiers</cp:lastModifiedBy>
  <dcterms:modified xsi:type="dcterms:W3CDTF">2016-01-14T08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ccepted</vt:lpwstr>
  </property>
  <property fmtid="{D5CDD505-2E9C-101B-9397-08002B2CF9AE}" pid="8" name="TitleName">
    <vt:lpwstr>Table 2.doc</vt:lpwstr>
  </property>
  <property fmtid="{D5CDD505-2E9C-101B-9397-08002B2CF9AE}" pid="9" name="_AMO_XmlVersion">
    <vt:lpwstr>_AMO_XmlVersion</vt:lpwstr>
  </property>
</Properties>
</file>